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52EBEA" w14:textId="3D6AE866" w:rsidR="008469E2" w:rsidRPr="00055EA3" w:rsidRDefault="00055EA3" w:rsidP="00055E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5423D">
        <w:rPr>
          <w:rFonts w:ascii="Times New Roman" w:hAnsi="Times New Roman" w:cs="Times New Roman"/>
          <w:b/>
          <w:bCs/>
          <w:sz w:val="24"/>
          <w:szCs w:val="24"/>
        </w:rPr>
        <w:t>Table S6</w:t>
      </w:r>
      <w:r w:rsidRPr="00055EA3">
        <w:rPr>
          <w:rFonts w:ascii="Times New Roman" w:hAnsi="Times New Roman" w:cs="Times New Roman"/>
          <w:sz w:val="24"/>
          <w:szCs w:val="24"/>
        </w:rPr>
        <w:t xml:space="preserve"> D</w:t>
      </w:r>
      <w:r w:rsidRPr="00055EA3">
        <w:rPr>
          <w:rFonts w:ascii="Times New Roman" w:hAnsi="Times New Roman" w:cs="Times New Roman"/>
          <w:sz w:val="24"/>
          <w:szCs w:val="24"/>
        </w:rPr>
        <w:t xml:space="preserve">ensity and biomass of phytoplankton in </w:t>
      </w:r>
      <w:r w:rsidRPr="00055EA3">
        <w:rPr>
          <w:rFonts w:ascii="Times New Roman" w:hAnsi="Times New Roman" w:cs="Times New Roman"/>
          <w:sz w:val="24"/>
          <w:szCs w:val="24"/>
        </w:rPr>
        <w:t xml:space="preserve">the </w:t>
      </w:r>
      <w:r w:rsidRPr="00055EA3">
        <w:rPr>
          <w:rFonts w:ascii="Times New Roman" w:hAnsi="Times New Roman" w:cs="Times New Roman"/>
          <w:sz w:val="24"/>
          <w:szCs w:val="24"/>
        </w:rPr>
        <w:t>wet and dry period</w:t>
      </w:r>
      <w:r w:rsidR="00023BCE">
        <w:rPr>
          <w:rFonts w:ascii="Times New Roman" w:hAnsi="Times New Roman" w:cs="Times New Roman" w:hint="eastAsia"/>
          <w:sz w:val="24"/>
          <w:szCs w:val="24"/>
        </w:rPr>
        <w:t>s</w:t>
      </w:r>
      <w:r w:rsidRPr="00055EA3">
        <w:rPr>
          <w:rFonts w:ascii="Times New Roman" w:hAnsi="Times New Roman" w:cs="Times New Roman"/>
          <w:sz w:val="24"/>
          <w:szCs w:val="24"/>
        </w:rPr>
        <w:t xml:space="preserve"> in the middle and lower reaches of the Gan River</w:t>
      </w:r>
      <w:r w:rsidRPr="00055EA3">
        <w:rPr>
          <w:rFonts w:ascii="Times New Roman" w:hAnsi="Times New Roman" w:cs="Times New Roman"/>
          <w:sz w:val="24"/>
          <w:szCs w:val="24"/>
        </w:rPr>
        <w:t>. S</w:t>
      </w:r>
      <w:r w:rsidRPr="00055EA3">
        <w:rPr>
          <w:rFonts w:ascii="Times New Roman" w:hAnsi="Times New Roman" w:cs="Times New Roman"/>
          <w:sz w:val="24"/>
          <w:szCs w:val="24"/>
        </w:rPr>
        <w:t>ampling site codes are as in Table S1. WP: wet period; DP: dry period; MR: main stem of the Gan River; BR: tributary of the Gan Rive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62"/>
        <w:gridCol w:w="1596"/>
        <w:gridCol w:w="2985"/>
        <w:gridCol w:w="2667"/>
        <w:gridCol w:w="2645"/>
        <w:gridCol w:w="2893"/>
      </w:tblGrid>
      <w:tr w:rsidR="00055EA3" w:rsidRPr="00456356" w14:paraId="01D7E0C7" w14:textId="77777777" w:rsidTr="00EE5A48">
        <w:trPr>
          <w:trHeight w:val="300"/>
        </w:trPr>
        <w:tc>
          <w:tcPr>
            <w:tcW w:w="41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A597D" w14:textId="77777777" w:rsidR="00055EA3" w:rsidRPr="00456356" w:rsidRDefault="00055EA3" w:rsidP="00055E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  <w:p w14:paraId="1F2159FE" w14:textId="6967BFD6" w:rsidR="00055EA3" w:rsidRPr="00055EA3" w:rsidRDefault="00055EA3" w:rsidP="00055EA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57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639CB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ampling sites</w:t>
            </w:r>
          </w:p>
        </w:tc>
        <w:tc>
          <w:tcPr>
            <w:tcW w:w="20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3F665" w14:textId="06163CC1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56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W</w:t>
            </w: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et period</w:t>
            </w:r>
          </w:p>
        </w:tc>
        <w:tc>
          <w:tcPr>
            <w:tcW w:w="19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02567" w14:textId="1C91D20C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56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</w:t>
            </w: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y period</w:t>
            </w:r>
          </w:p>
        </w:tc>
      </w:tr>
      <w:tr w:rsidR="00055EA3" w:rsidRPr="00456356" w14:paraId="7408A397" w14:textId="77777777" w:rsidTr="00055EA3">
        <w:trPr>
          <w:trHeight w:val="666"/>
        </w:trPr>
        <w:tc>
          <w:tcPr>
            <w:tcW w:w="41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6D0CA" w14:textId="59A45D41" w:rsidR="00055EA3" w:rsidRPr="00055EA3" w:rsidRDefault="00055EA3" w:rsidP="00055E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5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4AC74" w14:textId="77777777" w:rsidR="00055EA3" w:rsidRPr="00055EA3" w:rsidRDefault="00055EA3" w:rsidP="00055E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8AB2A" w14:textId="5D3A0CBD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56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</w:t>
            </w: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ensity(×10</w:t>
            </w: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5</w:t>
            </w: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/L)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B5FF8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iomass(mg/L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D94A4" w14:textId="170C682D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56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</w:t>
            </w: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ensity(×10</w:t>
            </w: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5</w:t>
            </w: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lls/L)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C58D4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iomass(mg/L)</w:t>
            </w:r>
          </w:p>
        </w:tc>
      </w:tr>
      <w:tr w:rsidR="00055EA3" w:rsidRPr="00055EA3" w14:paraId="5E1AF74C" w14:textId="77777777" w:rsidTr="00055EA3">
        <w:trPr>
          <w:trHeight w:val="306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8CB40" w14:textId="77777777" w:rsidR="00055EA3" w:rsidRPr="00055EA3" w:rsidRDefault="00055EA3" w:rsidP="00055E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R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9FF3C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XN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1885A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9.0467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89939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.4059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ADFD8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8.5096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A4DE5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.5417</w:t>
            </w:r>
          </w:p>
        </w:tc>
      </w:tr>
      <w:tr w:rsidR="00055EA3" w:rsidRPr="00055EA3" w14:paraId="32BA56F8" w14:textId="77777777" w:rsidTr="00055EA3">
        <w:trPr>
          <w:trHeight w:val="306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E05C9" w14:textId="77777777" w:rsidR="00055EA3" w:rsidRPr="00055EA3" w:rsidRDefault="00055EA3" w:rsidP="00055E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0CE6E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LX1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C26B4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99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5B1F1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053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82945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.58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3F0D0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3076</w:t>
            </w:r>
          </w:p>
        </w:tc>
      </w:tr>
      <w:tr w:rsidR="00055EA3" w:rsidRPr="00055EA3" w14:paraId="060105C4" w14:textId="77777777" w:rsidTr="00055EA3">
        <w:trPr>
          <w:trHeight w:val="306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7483A" w14:textId="77777777" w:rsidR="00055EA3" w:rsidRPr="00055EA3" w:rsidRDefault="00055EA3" w:rsidP="00055E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AB4A1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YFC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08357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6133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B8E61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788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1D6B0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.4217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5E14C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5764</w:t>
            </w:r>
          </w:p>
        </w:tc>
      </w:tr>
      <w:tr w:rsidR="00055EA3" w:rsidRPr="00055EA3" w14:paraId="019FEF53" w14:textId="77777777" w:rsidTr="00055EA3">
        <w:trPr>
          <w:trHeight w:val="306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6EBEB" w14:textId="77777777" w:rsidR="00055EA3" w:rsidRPr="00055EA3" w:rsidRDefault="00055EA3" w:rsidP="00055E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58DA8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YS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84676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57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41461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605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E9C4A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4.3233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E8E8F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.4539</w:t>
            </w:r>
          </w:p>
        </w:tc>
      </w:tr>
      <w:tr w:rsidR="00055EA3" w:rsidRPr="00055EA3" w14:paraId="30352B2E" w14:textId="77777777" w:rsidTr="00055EA3">
        <w:trPr>
          <w:trHeight w:val="306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D01CA" w14:textId="77777777" w:rsidR="00055EA3" w:rsidRPr="00055EA3" w:rsidRDefault="00055EA3" w:rsidP="00055E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A9CE4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YS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1BB9C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4667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70EE9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233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3E62C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95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2048B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3356</w:t>
            </w:r>
          </w:p>
        </w:tc>
      </w:tr>
      <w:tr w:rsidR="00055EA3" w:rsidRPr="00055EA3" w14:paraId="70031EC8" w14:textId="77777777" w:rsidTr="00055EA3">
        <w:trPr>
          <w:trHeight w:val="306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63FA8" w14:textId="77777777" w:rsidR="00055EA3" w:rsidRPr="00055EA3" w:rsidRDefault="00055EA3" w:rsidP="00055E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4CF80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F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90F36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3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94D71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25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CD9E8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5833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06016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3202</w:t>
            </w:r>
          </w:p>
        </w:tc>
      </w:tr>
      <w:tr w:rsidR="00055EA3" w:rsidRPr="00055EA3" w14:paraId="61287F58" w14:textId="77777777" w:rsidTr="00055EA3">
        <w:trPr>
          <w:trHeight w:val="306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0C2FC" w14:textId="77777777" w:rsidR="00055EA3" w:rsidRPr="00055EA3" w:rsidRDefault="00055EA3" w:rsidP="00055E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51FC6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JG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0F426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05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35481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858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DDF10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58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32893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2621</w:t>
            </w:r>
          </w:p>
        </w:tc>
      </w:tr>
      <w:tr w:rsidR="00055EA3" w:rsidRPr="00055EA3" w14:paraId="56CE15AD" w14:textId="77777777" w:rsidTr="00055EA3">
        <w:trPr>
          <w:trHeight w:val="306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3B0B" w14:textId="77777777" w:rsidR="00055EA3" w:rsidRPr="00055EA3" w:rsidRDefault="00055EA3" w:rsidP="00055E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7FA4D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QY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A25A1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8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25A2B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896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A04CE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5817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71CF0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3256</w:t>
            </w:r>
          </w:p>
        </w:tc>
      </w:tr>
      <w:tr w:rsidR="00055EA3" w:rsidRPr="00055EA3" w14:paraId="239053AF" w14:textId="77777777" w:rsidTr="00055EA3">
        <w:trPr>
          <w:trHeight w:val="306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27CAB" w14:textId="77777777" w:rsidR="00055EA3" w:rsidRPr="00055EA3" w:rsidRDefault="00055EA3" w:rsidP="00055E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57866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C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8B773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1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27AD0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906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E54B4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4167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460BF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1247</w:t>
            </w:r>
          </w:p>
        </w:tc>
      </w:tr>
      <w:tr w:rsidR="00055EA3" w:rsidRPr="00055EA3" w14:paraId="0B69403A" w14:textId="77777777" w:rsidTr="00055EA3">
        <w:trPr>
          <w:trHeight w:val="306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7214F" w14:textId="77777777" w:rsidR="00055EA3" w:rsidRPr="00055EA3" w:rsidRDefault="00055EA3" w:rsidP="00055E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5D181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WZ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31ACE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417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81B9E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419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83A84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49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9A3AE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1433</w:t>
            </w:r>
          </w:p>
        </w:tc>
      </w:tr>
      <w:tr w:rsidR="00055EA3" w:rsidRPr="00055EA3" w14:paraId="114AE0B7" w14:textId="77777777" w:rsidTr="00055EA3">
        <w:trPr>
          <w:trHeight w:val="306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1A7D7" w14:textId="77777777" w:rsidR="00055EA3" w:rsidRPr="00055EA3" w:rsidRDefault="00055EA3" w:rsidP="00055E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0DAD8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LX2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84DFC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8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49B42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005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4FD3B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23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39A7F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0458</w:t>
            </w:r>
          </w:p>
        </w:tc>
      </w:tr>
      <w:tr w:rsidR="00055EA3" w:rsidRPr="00055EA3" w14:paraId="37CECB25" w14:textId="77777777" w:rsidTr="00055EA3">
        <w:trPr>
          <w:trHeight w:val="306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B9983" w14:textId="77777777" w:rsidR="00055EA3" w:rsidRPr="00055EA3" w:rsidRDefault="00055EA3" w:rsidP="00055E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CDF93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YF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9F1F4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667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40412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854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CE5A0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365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22915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1226</w:t>
            </w:r>
          </w:p>
        </w:tc>
      </w:tr>
      <w:tr w:rsidR="00055EA3" w:rsidRPr="00055EA3" w14:paraId="1FB7A33E" w14:textId="77777777" w:rsidTr="00055EA3">
        <w:trPr>
          <w:trHeight w:val="306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40CFB" w14:textId="77777777" w:rsidR="00055EA3" w:rsidRPr="00055EA3" w:rsidRDefault="00055EA3" w:rsidP="00055E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2B80D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YZ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B8D69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317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CC1F2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99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941B9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12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B23C3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0373</w:t>
            </w:r>
          </w:p>
        </w:tc>
      </w:tr>
      <w:tr w:rsidR="00055EA3" w:rsidRPr="00055EA3" w14:paraId="75D6E520" w14:textId="77777777" w:rsidTr="00055EA3">
        <w:trPr>
          <w:trHeight w:val="306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E4C3A" w14:textId="77777777" w:rsidR="00055EA3" w:rsidRPr="00055EA3" w:rsidRDefault="00055EA3" w:rsidP="00055E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F2A95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G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163FB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283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56376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572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56016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6583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40B00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4039</w:t>
            </w:r>
          </w:p>
        </w:tc>
      </w:tr>
      <w:tr w:rsidR="00055EA3" w:rsidRPr="00055EA3" w14:paraId="52D19D3E" w14:textId="77777777" w:rsidTr="00055EA3">
        <w:trPr>
          <w:trHeight w:val="306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0EC91" w14:textId="77777777" w:rsidR="00055EA3" w:rsidRPr="00055EA3" w:rsidRDefault="00055EA3" w:rsidP="00055E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05EE7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A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590CB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433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0A386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524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E151D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4133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CAD50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374</w:t>
            </w:r>
          </w:p>
        </w:tc>
      </w:tr>
      <w:tr w:rsidR="00055EA3" w:rsidRPr="00055EA3" w14:paraId="4AACB281" w14:textId="77777777" w:rsidTr="00055EA3">
        <w:trPr>
          <w:trHeight w:val="306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A42CB" w14:textId="77777777" w:rsidR="00055EA3" w:rsidRPr="00055EA3" w:rsidRDefault="00055EA3" w:rsidP="00055E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13579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Y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D209F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433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96068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9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45E28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8733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CFF58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4757</w:t>
            </w:r>
          </w:p>
        </w:tc>
      </w:tr>
      <w:tr w:rsidR="00055EA3" w:rsidRPr="00055EA3" w14:paraId="1A9B5149" w14:textId="77777777" w:rsidTr="00055EA3">
        <w:trPr>
          <w:trHeight w:val="306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8C90A" w14:textId="77777777" w:rsidR="00055EA3" w:rsidRPr="00055EA3" w:rsidRDefault="00055EA3" w:rsidP="00055E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57E18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JA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3230D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583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49CBC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09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DD188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15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C245A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8</w:t>
            </w:r>
          </w:p>
        </w:tc>
      </w:tr>
      <w:tr w:rsidR="00055EA3" w:rsidRPr="00055EA3" w14:paraId="67B9DEC2" w14:textId="77777777" w:rsidTr="00055EA3">
        <w:trPr>
          <w:trHeight w:val="306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A2706" w14:textId="77777777" w:rsidR="00055EA3" w:rsidRPr="00055EA3" w:rsidRDefault="00055EA3" w:rsidP="00055E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7F249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YX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6C3F2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433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7E446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583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CFE3E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817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23576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178</w:t>
            </w:r>
          </w:p>
        </w:tc>
      </w:tr>
      <w:tr w:rsidR="00055EA3" w:rsidRPr="00055EA3" w14:paraId="2B926015" w14:textId="77777777" w:rsidTr="00055EA3">
        <w:trPr>
          <w:trHeight w:val="306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3B215" w14:textId="77777777" w:rsidR="00055EA3" w:rsidRPr="00055EA3" w:rsidRDefault="00055EA3" w:rsidP="00055E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R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3C844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XG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69D1C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267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63528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38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22548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117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D2E9E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798</w:t>
            </w:r>
          </w:p>
        </w:tc>
      </w:tr>
      <w:tr w:rsidR="00055EA3" w:rsidRPr="00055EA3" w14:paraId="48CE1FA7" w14:textId="77777777" w:rsidTr="00055EA3">
        <w:trPr>
          <w:trHeight w:val="306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CC2B2" w14:textId="77777777" w:rsidR="00055EA3" w:rsidRPr="00055EA3" w:rsidRDefault="00055EA3" w:rsidP="00055E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601EE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XJ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4C414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1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30B16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3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CF9F9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517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E9B07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801</w:t>
            </w:r>
          </w:p>
        </w:tc>
      </w:tr>
      <w:tr w:rsidR="00055EA3" w:rsidRPr="00055EA3" w14:paraId="5091E8BF" w14:textId="77777777" w:rsidTr="00055EA3">
        <w:trPr>
          <w:trHeight w:val="306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127C8" w14:textId="77777777" w:rsidR="00055EA3" w:rsidRPr="00055EA3" w:rsidRDefault="00055EA3" w:rsidP="00055E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FDC88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C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BFBB6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766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458B3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73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B8DDD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217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E3206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953</w:t>
            </w:r>
          </w:p>
        </w:tc>
      </w:tr>
      <w:tr w:rsidR="00055EA3" w:rsidRPr="00055EA3" w14:paraId="50956F1F" w14:textId="77777777" w:rsidTr="00055EA3">
        <w:trPr>
          <w:trHeight w:val="306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AB5B1" w14:textId="77777777" w:rsidR="00055EA3" w:rsidRPr="00055EA3" w:rsidRDefault="00055EA3" w:rsidP="00055E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8F3A9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WA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86240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9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E1281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675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8D63A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6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F301B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715</w:t>
            </w:r>
          </w:p>
        </w:tc>
      </w:tr>
      <w:tr w:rsidR="00055EA3" w:rsidRPr="00055EA3" w14:paraId="23D1283D" w14:textId="77777777" w:rsidTr="00055EA3">
        <w:trPr>
          <w:trHeight w:val="306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4E715" w14:textId="77777777" w:rsidR="00055EA3" w:rsidRPr="00055EA3" w:rsidRDefault="00055EA3" w:rsidP="00055E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1DCE7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ZS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486AC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567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F5EF5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21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ABB1E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083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926C5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291</w:t>
            </w:r>
          </w:p>
        </w:tc>
      </w:tr>
      <w:tr w:rsidR="00055EA3" w:rsidRPr="00055EA3" w14:paraId="77E2633D" w14:textId="77777777" w:rsidTr="00055EA3">
        <w:trPr>
          <w:trHeight w:val="306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16961" w14:textId="77777777" w:rsidR="00055EA3" w:rsidRPr="00055EA3" w:rsidRDefault="00055EA3" w:rsidP="00055E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47114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H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2C0A4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183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52C24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685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B55BD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52CBE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83</w:t>
            </w:r>
          </w:p>
        </w:tc>
      </w:tr>
      <w:tr w:rsidR="00055EA3" w:rsidRPr="00055EA3" w14:paraId="2ACB196F" w14:textId="77777777" w:rsidTr="00055EA3">
        <w:trPr>
          <w:trHeight w:val="306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622C8" w14:textId="77777777" w:rsidR="00055EA3" w:rsidRPr="00055EA3" w:rsidRDefault="00055EA3" w:rsidP="00055E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123CD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JS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764CF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0433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34445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389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EFA90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17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F2494" w14:textId="77777777" w:rsidR="00055EA3" w:rsidRPr="00055EA3" w:rsidRDefault="00055EA3" w:rsidP="00055E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55EA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5</w:t>
            </w:r>
          </w:p>
        </w:tc>
      </w:tr>
    </w:tbl>
    <w:p w14:paraId="7F8731DE" w14:textId="77777777" w:rsidR="003013DE" w:rsidRDefault="003013DE">
      <w:pPr>
        <w:rPr>
          <w:rFonts w:hint="eastAsia"/>
        </w:rPr>
      </w:pPr>
    </w:p>
    <w:sectPr w:rsidR="003013DE" w:rsidSect="00055E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519378" w14:textId="77777777" w:rsidR="006B076E" w:rsidRDefault="006B076E" w:rsidP="003013DE">
      <w:r>
        <w:separator/>
      </w:r>
    </w:p>
  </w:endnote>
  <w:endnote w:type="continuationSeparator" w:id="0">
    <w:p w14:paraId="5E0EEE26" w14:textId="77777777" w:rsidR="006B076E" w:rsidRDefault="006B076E" w:rsidP="003013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2E94C5" w14:textId="77777777" w:rsidR="006B076E" w:rsidRDefault="006B076E" w:rsidP="003013DE">
      <w:r>
        <w:separator/>
      </w:r>
    </w:p>
  </w:footnote>
  <w:footnote w:type="continuationSeparator" w:id="0">
    <w:p w14:paraId="192998B5" w14:textId="77777777" w:rsidR="006B076E" w:rsidRDefault="006B076E" w:rsidP="003013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9E2"/>
    <w:rsid w:val="00023BCE"/>
    <w:rsid w:val="00055EA3"/>
    <w:rsid w:val="0015423D"/>
    <w:rsid w:val="003013DE"/>
    <w:rsid w:val="00456356"/>
    <w:rsid w:val="006B076E"/>
    <w:rsid w:val="008469E2"/>
    <w:rsid w:val="00B13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78016D"/>
  <w15:chartTrackingRefBased/>
  <w15:docId w15:val="{78FFAAE5-5795-4978-8098-F05DDEAA8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13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13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13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13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242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7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雄军 刘</dc:creator>
  <cp:keywords/>
  <dc:description/>
  <cp:lastModifiedBy>雄军 刘</cp:lastModifiedBy>
  <cp:revision>6</cp:revision>
  <dcterms:created xsi:type="dcterms:W3CDTF">2024-06-28T01:58:00Z</dcterms:created>
  <dcterms:modified xsi:type="dcterms:W3CDTF">2024-06-28T02:02:00Z</dcterms:modified>
</cp:coreProperties>
</file>